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71353F" w14:textId="77777777" w:rsidR="00DA2FEB" w:rsidRPr="00875726" w:rsidRDefault="00DA2FEB" w:rsidP="00DA2FEB">
      <w:pPr>
        <w:keepNext/>
        <w:numPr>
          <w:ilvl w:val="2"/>
          <w:numId w:val="0"/>
        </w:numPr>
        <w:spacing w:after="120" w:line="480" w:lineRule="auto"/>
        <w:jc w:val="center"/>
        <w:outlineLvl w:val="2"/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US" w:eastAsia="de-CH"/>
        </w:rPr>
      </w:pPr>
      <w:r w:rsidRPr="00875726"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US" w:eastAsia="de-CH"/>
        </w:rPr>
        <w:t>Supplement 1</w:t>
      </w:r>
    </w:p>
    <w:p w14:paraId="191B6653" w14:textId="77777777" w:rsidR="006B1A76" w:rsidRDefault="00DA2FEB" w:rsidP="00DA2FEB">
      <w:pPr>
        <w:keepNext/>
        <w:numPr>
          <w:ilvl w:val="2"/>
          <w:numId w:val="0"/>
        </w:numPr>
        <w:spacing w:after="120" w:line="480" w:lineRule="auto"/>
        <w:jc w:val="center"/>
        <w:outlineLvl w:val="2"/>
        <w:rPr>
          <w:rFonts w:ascii="Times New Roman" w:eastAsia="Times New Roman" w:hAnsi="Times New Roman"/>
          <w:b/>
          <w:bCs/>
          <w:iCs/>
          <w:color w:val="000000"/>
          <w:sz w:val="24"/>
          <w:szCs w:val="24"/>
          <w:lang w:val="en-US" w:eastAsia="de-CH"/>
        </w:rPr>
      </w:pPr>
      <w:bookmarkStart w:id="0" w:name="_Hlk86216301"/>
      <w:r w:rsidRPr="00DA2FEB">
        <w:rPr>
          <w:rFonts w:ascii="Times New Roman" w:eastAsia="Times New Roman" w:hAnsi="Times New Roman"/>
          <w:b/>
          <w:bCs/>
          <w:iCs/>
          <w:color w:val="000000"/>
          <w:sz w:val="24"/>
          <w:szCs w:val="24"/>
          <w:lang w:val="en-US" w:eastAsia="de-CH"/>
        </w:rPr>
        <w:t xml:space="preserve">Adolescent anxiety and depression: </w:t>
      </w:r>
    </w:p>
    <w:p w14:paraId="4E9956F3" w14:textId="2DEDDBF1" w:rsidR="00DA2FEB" w:rsidRPr="00DA2FEB" w:rsidRDefault="00DA2FEB" w:rsidP="00DA2FEB">
      <w:pPr>
        <w:keepNext/>
        <w:numPr>
          <w:ilvl w:val="2"/>
          <w:numId w:val="0"/>
        </w:numPr>
        <w:spacing w:after="120" w:line="480" w:lineRule="auto"/>
        <w:jc w:val="center"/>
        <w:outlineLvl w:val="2"/>
        <w:rPr>
          <w:rFonts w:ascii="Times New Roman" w:eastAsia="Times New Roman" w:hAnsi="Times New Roman"/>
          <w:b/>
          <w:bCs/>
          <w:iCs/>
          <w:color w:val="000000"/>
          <w:sz w:val="24"/>
          <w:szCs w:val="24"/>
          <w:lang w:val="en-US" w:eastAsia="de-CH"/>
        </w:rPr>
      </w:pPr>
      <w:r w:rsidRPr="00DA2FEB">
        <w:rPr>
          <w:rFonts w:ascii="Times New Roman" w:eastAsia="Times New Roman" w:hAnsi="Times New Roman"/>
          <w:b/>
          <w:bCs/>
          <w:iCs/>
          <w:color w:val="000000"/>
          <w:sz w:val="24"/>
          <w:szCs w:val="24"/>
          <w:lang w:val="en-US" w:eastAsia="de-CH"/>
        </w:rPr>
        <w:t>Burden of disease study in 53,894 secondary school pupils in the Netherlands</w:t>
      </w:r>
      <w:bookmarkEnd w:id="0"/>
    </w:p>
    <w:p w14:paraId="325FF117" w14:textId="01911819" w:rsidR="00DA2FEB" w:rsidRPr="00AB3267" w:rsidRDefault="00DA2FEB" w:rsidP="00DA2FEB">
      <w:pPr>
        <w:keepNext/>
        <w:numPr>
          <w:ilvl w:val="2"/>
          <w:numId w:val="0"/>
        </w:numPr>
        <w:spacing w:after="120" w:line="480" w:lineRule="auto"/>
        <w:jc w:val="center"/>
        <w:outlineLvl w:val="2"/>
        <w:rPr>
          <w:rFonts w:ascii="Times New Roman" w:eastAsia="Times New Roman" w:hAnsi="Times New Roman"/>
          <w:b/>
          <w:bCs/>
          <w:i/>
          <w:color w:val="000000"/>
          <w:sz w:val="24"/>
          <w:szCs w:val="24"/>
          <w:lang w:val="en-US" w:eastAsia="de-CH"/>
        </w:rPr>
      </w:pPr>
      <w:r w:rsidRPr="00AB3267"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US" w:eastAsia="de-CH"/>
        </w:rPr>
        <w:t xml:space="preserve">by L. Klaufus et al., 2022, </w:t>
      </w:r>
      <w:r w:rsidRPr="00AB3267">
        <w:rPr>
          <w:rFonts w:ascii="Times New Roman" w:eastAsia="Times New Roman" w:hAnsi="Times New Roman"/>
          <w:b/>
          <w:bCs/>
          <w:i/>
          <w:color w:val="000000"/>
          <w:sz w:val="24"/>
          <w:szCs w:val="24"/>
          <w:lang w:val="en-US" w:eastAsia="de-CH"/>
        </w:rPr>
        <w:t>BMC Psychiatry</w:t>
      </w:r>
    </w:p>
    <w:p w14:paraId="6BBCE193" w14:textId="77777777" w:rsidR="00DA2FEB" w:rsidRPr="00AB3267" w:rsidRDefault="00DA2FEB" w:rsidP="00DA2FEB">
      <w:pPr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AB3267"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14:paraId="0FE796C3" w14:textId="765D3E95" w:rsidR="0025154B" w:rsidRPr="00E11310" w:rsidRDefault="00DA2FEB" w:rsidP="00B0021C">
      <w:pPr>
        <w:spacing w:after="0" w:line="288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Table S1</w:t>
      </w:r>
      <w:r w:rsidR="00957C3C" w:rsidRPr="00E11310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="00F6167C" w:rsidRPr="00E11310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bookmarkStart w:id="1" w:name="_Hlk87011608"/>
      <w:r w:rsidR="00182FA2" w:rsidRPr="00E11310">
        <w:rPr>
          <w:rFonts w:ascii="Times New Roman" w:hAnsi="Times New Roman" w:cs="Times New Roman"/>
          <w:b/>
          <w:sz w:val="20"/>
          <w:szCs w:val="20"/>
          <w:lang w:val="en-US"/>
        </w:rPr>
        <w:t xml:space="preserve">Unadjusted </w:t>
      </w:r>
      <w:r w:rsidR="002F4F86" w:rsidRPr="00E11310">
        <w:rPr>
          <w:rFonts w:ascii="Times New Roman" w:hAnsi="Times New Roman" w:cs="Times New Roman"/>
          <w:b/>
          <w:sz w:val="20"/>
          <w:szCs w:val="20"/>
          <w:lang w:val="en-US"/>
        </w:rPr>
        <w:t>characteristics of disease burden</w:t>
      </w:r>
      <w:r w:rsidR="00C93480" w:rsidRPr="00E11310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ED7411" w:rsidRPr="00E11310">
        <w:rPr>
          <w:rFonts w:ascii="Times New Roman" w:hAnsi="Times New Roman" w:cs="Times New Roman"/>
          <w:b/>
          <w:sz w:val="20"/>
          <w:szCs w:val="20"/>
          <w:lang w:val="en-US"/>
        </w:rPr>
        <w:t xml:space="preserve">of </w:t>
      </w:r>
      <w:r w:rsidR="00D373F1" w:rsidRPr="00E11310">
        <w:rPr>
          <w:rFonts w:ascii="Times New Roman" w:hAnsi="Times New Roman" w:cs="Times New Roman"/>
          <w:b/>
          <w:sz w:val="20"/>
          <w:szCs w:val="20"/>
          <w:lang w:val="en-US"/>
        </w:rPr>
        <w:t>anxiety</w:t>
      </w:r>
      <w:r w:rsidR="00F6167C" w:rsidRPr="00E11310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DD3BB3" w:rsidRPr="00E11310">
        <w:rPr>
          <w:rFonts w:ascii="Times New Roman" w:hAnsi="Times New Roman" w:cs="Times New Roman"/>
          <w:b/>
          <w:sz w:val="20"/>
          <w:szCs w:val="20"/>
          <w:lang w:val="en-US"/>
        </w:rPr>
        <w:t>and depression</w:t>
      </w:r>
      <w:bookmarkEnd w:id="1"/>
      <w:r w:rsidR="002F4F86" w:rsidRPr="00E11310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123F64" w:rsidRPr="00E11310">
        <w:rPr>
          <w:rFonts w:ascii="Times New Roman" w:hAnsi="Times New Roman" w:cs="Times New Roman"/>
          <w:b/>
          <w:sz w:val="20"/>
          <w:szCs w:val="20"/>
          <w:lang w:val="en-US"/>
        </w:rPr>
        <w:t>(</w:t>
      </w:r>
      <w:r w:rsidR="00123F64" w:rsidRPr="00E11310">
        <w:rPr>
          <w:rFonts w:ascii="Times New Roman" w:hAnsi="Times New Roman" w:cs="Times New Roman"/>
          <w:b/>
          <w:i/>
          <w:sz w:val="20"/>
          <w:szCs w:val="20"/>
          <w:lang w:val="en-US"/>
        </w:rPr>
        <w:t>N</w:t>
      </w:r>
      <w:r w:rsidR="00182FA2" w:rsidRPr="00E11310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 </w:t>
      </w:r>
      <w:r w:rsidR="00123F64" w:rsidRPr="00E11310">
        <w:rPr>
          <w:rFonts w:ascii="Times New Roman" w:hAnsi="Times New Roman" w:cs="Times New Roman"/>
          <w:b/>
          <w:sz w:val="20"/>
          <w:szCs w:val="20"/>
          <w:lang w:val="en-US"/>
        </w:rPr>
        <w:t>=</w:t>
      </w:r>
      <w:r w:rsidR="00AB3267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bookmarkStart w:id="2" w:name="_GoBack"/>
      <w:bookmarkEnd w:id="2"/>
      <w:r w:rsidR="00123F64" w:rsidRPr="00E11310">
        <w:rPr>
          <w:rFonts w:ascii="Times New Roman" w:hAnsi="Times New Roman" w:cs="Times New Roman"/>
          <w:b/>
          <w:sz w:val="20"/>
          <w:szCs w:val="20"/>
          <w:lang w:val="en-US"/>
        </w:rPr>
        <w:t>53</w:t>
      </w:r>
      <w:r w:rsidR="000E3653" w:rsidRPr="00E11310">
        <w:rPr>
          <w:rFonts w:ascii="Times New Roman" w:hAnsi="Times New Roman" w:cs="Times New Roman"/>
          <w:b/>
          <w:sz w:val="20"/>
          <w:szCs w:val="20"/>
          <w:lang w:val="en-US"/>
        </w:rPr>
        <w:t>,</w:t>
      </w:r>
      <w:r w:rsidR="00123F64" w:rsidRPr="00E11310">
        <w:rPr>
          <w:rFonts w:ascii="Times New Roman" w:hAnsi="Times New Roman" w:cs="Times New Roman"/>
          <w:b/>
          <w:sz w:val="20"/>
          <w:szCs w:val="20"/>
          <w:lang w:val="en-US"/>
        </w:rPr>
        <w:t>894)</w:t>
      </w:r>
    </w:p>
    <w:tbl>
      <w:tblPr>
        <w:tblStyle w:val="Lijsttabel6kleurrijk"/>
        <w:tblW w:w="0" w:type="auto"/>
        <w:tblLook w:val="0620" w:firstRow="1" w:lastRow="0" w:firstColumn="0" w:lastColumn="0" w:noHBand="1" w:noVBand="1"/>
      </w:tblPr>
      <w:tblGrid>
        <w:gridCol w:w="861"/>
        <w:gridCol w:w="550"/>
        <w:gridCol w:w="3144"/>
        <w:gridCol w:w="1150"/>
        <w:gridCol w:w="1600"/>
        <w:gridCol w:w="1478"/>
      </w:tblGrid>
      <w:tr w:rsidR="00CC4FFF" w:rsidRPr="00E11310" w14:paraId="0D94C713" w14:textId="77777777" w:rsidTr="00E113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428F7ED9" w14:textId="666DF9B3" w:rsidR="00CC4FFF" w:rsidRPr="00E11310" w:rsidRDefault="001B3DF7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310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0" w:type="auto"/>
          </w:tcPr>
          <w:p w14:paraId="16022AAB" w14:textId="77777777" w:rsidR="00CC4FFF" w:rsidRPr="00E11310" w:rsidRDefault="00CC4FFF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310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</w:tcPr>
          <w:p w14:paraId="6C2BA1CF" w14:textId="77777777" w:rsidR="00CC4FFF" w:rsidRPr="00E11310" w:rsidRDefault="00CC4FFF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310">
              <w:rPr>
                <w:rFonts w:ascii="Times New Roman" w:hAnsi="Times New Roman" w:cs="Times New Roman"/>
                <w:sz w:val="20"/>
                <w:szCs w:val="20"/>
              </w:rPr>
              <w:t>Disorder</w:t>
            </w:r>
          </w:p>
        </w:tc>
        <w:tc>
          <w:tcPr>
            <w:tcW w:w="0" w:type="auto"/>
          </w:tcPr>
          <w:p w14:paraId="60EB6B2C" w14:textId="77777777" w:rsidR="00917EF5" w:rsidRPr="00E11310" w:rsidRDefault="00CC4FFF" w:rsidP="00E11310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E11310">
              <w:rPr>
                <w:rFonts w:ascii="Times New Roman" w:hAnsi="Times New Roman" w:cs="Times New Roman"/>
                <w:sz w:val="20"/>
                <w:szCs w:val="20"/>
              </w:rPr>
              <w:t>DW</w:t>
            </w:r>
          </w:p>
          <w:p w14:paraId="427B6342" w14:textId="77777777" w:rsidR="00CC4FFF" w:rsidRPr="00E11310" w:rsidRDefault="00CC4FFF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3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E2264" w:rsidRPr="00E11310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  <w:r w:rsidRPr="00E113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29BA083" w14:textId="77777777" w:rsidR="00917EF5" w:rsidRPr="00E11310" w:rsidRDefault="00CC4FFF" w:rsidP="00E11310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proofErr w:type="spellStart"/>
            <w:r w:rsidRPr="00E11310">
              <w:rPr>
                <w:rFonts w:ascii="Times New Roman" w:hAnsi="Times New Roman" w:cs="Times New Roman"/>
                <w:sz w:val="20"/>
                <w:szCs w:val="20"/>
              </w:rPr>
              <w:t>Pyrs</w:t>
            </w:r>
            <w:proofErr w:type="spellEnd"/>
            <w:r w:rsidRPr="00E1131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6E002F" w:rsidRPr="00E11310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  <w:p w14:paraId="77698AA4" w14:textId="77777777" w:rsidR="00CC4FFF" w:rsidRPr="00E11310" w:rsidRDefault="00CC4FFF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3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E002F" w:rsidRPr="00E11310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  <w:r w:rsidR="00BC0E77" w:rsidRPr="00E1131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773451" w:rsidRPr="00E11310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  <w:r w:rsidRPr="00E113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6F8B99B" w14:textId="77777777" w:rsidR="00917EF5" w:rsidRPr="00E11310" w:rsidRDefault="00CC4FFF" w:rsidP="00E11310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E11310">
              <w:rPr>
                <w:rFonts w:ascii="Times New Roman" w:hAnsi="Times New Roman" w:cs="Times New Roman"/>
                <w:sz w:val="20"/>
                <w:szCs w:val="20"/>
              </w:rPr>
              <w:t>YLD</w:t>
            </w:r>
            <w:r w:rsidR="00B1715A" w:rsidRPr="00E1131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DA489D" w:rsidRPr="00E11310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  <w:p w14:paraId="2EF524E2" w14:textId="77777777" w:rsidR="00CC4FFF" w:rsidRPr="00E11310" w:rsidRDefault="00CC4FFF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3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A489D" w:rsidRPr="00E11310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  <w:r w:rsidR="00CA6037" w:rsidRPr="00E11310">
              <w:rPr>
                <w:rFonts w:ascii="Times New Roman" w:hAnsi="Times New Roman" w:cs="Times New Roman"/>
                <w:sz w:val="20"/>
                <w:szCs w:val="20"/>
              </w:rPr>
              <w:t>/1000</w:t>
            </w:r>
            <w:r w:rsidRPr="00E113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31A7A" w14:paraId="1CEFF1A8" w14:textId="77777777" w:rsidTr="00E11310">
        <w:tc>
          <w:tcPr>
            <w:tcW w:w="0" w:type="auto"/>
          </w:tcPr>
          <w:p w14:paraId="1FA5D6A2" w14:textId="77777777" w:rsidR="00531A7A" w:rsidRDefault="00531A7A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irls</w:t>
            </w:r>
          </w:p>
        </w:tc>
        <w:tc>
          <w:tcPr>
            <w:tcW w:w="0" w:type="auto"/>
          </w:tcPr>
          <w:p w14:paraId="3827B734" w14:textId="77777777" w:rsidR="00531A7A" w:rsidRDefault="00531A7A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66AC2220" w14:textId="77777777" w:rsidR="00531A7A" w:rsidRDefault="00531A7A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  <w:proofErr w:type="spellEnd"/>
          </w:p>
        </w:tc>
        <w:tc>
          <w:tcPr>
            <w:tcW w:w="0" w:type="auto"/>
          </w:tcPr>
          <w:p w14:paraId="74A61677" w14:textId="77777777" w:rsidR="00917EF5" w:rsidRDefault="00531A7A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4A0B8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22B8C234" w14:textId="0F167C7D" w:rsidR="00531A7A" w:rsidRDefault="00531A7A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35F46">
              <w:rPr>
                <w:rFonts w:ascii="Times New Roman" w:hAnsi="Times New Roman" w:cs="Times New Roman"/>
                <w:sz w:val="20"/>
                <w:szCs w:val="20"/>
              </w:rPr>
              <w:t>0.22–0.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4FEF8D1" w14:textId="77777777" w:rsidR="00917EF5" w:rsidRDefault="00531A7A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00CD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6E00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00CD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6E002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649C3F0B" w14:textId="6CB28D51" w:rsidR="00531A7A" w:rsidRPr="00CC4FFF" w:rsidRDefault="00531A7A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E002F">
              <w:rPr>
                <w:rFonts w:ascii="Times New Roman" w:hAnsi="Times New Roman" w:cs="Times New Roman"/>
                <w:sz w:val="20"/>
                <w:szCs w:val="20"/>
              </w:rPr>
              <w:t>109.72– 126.05</w:t>
            </w: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92B7005" w14:textId="77777777" w:rsidR="00917EF5" w:rsidRDefault="00374B59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6D47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14:paraId="727566A6" w14:textId="08B76136" w:rsidR="00531A7A" w:rsidRDefault="00531A7A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B4D62">
              <w:rPr>
                <w:rFonts w:ascii="Times New Roman" w:hAnsi="Times New Roman" w:cs="Times New Roman"/>
                <w:sz w:val="20"/>
                <w:szCs w:val="20"/>
              </w:rPr>
              <w:t>17.24–36.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415A4" w14:paraId="16FFBA78" w14:textId="77777777" w:rsidTr="00E11310">
        <w:tc>
          <w:tcPr>
            <w:tcW w:w="0" w:type="auto"/>
          </w:tcPr>
          <w:p w14:paraId="3C167D8B" w14:textId="77777777" w:rsidR="00F415A4" w:rsidRDefault="00F415A4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5DB0A39" w14:textId="77777777" w:rsidR="00F415A4" w:rsidRDefault="00F415A4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F24068B" w14:textId="77777777" w:rsidR="00F415A4" w:rsidRDefault="003B6B80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  <w:proofErr w:type="spellEnd"/>
            <w:r w:rsidR="00F415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F415A4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="00F415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icid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deation</w:t>
            </w:r>
            <w:proofErr w:type="spellEnd"/>
          </w:p>
        </w:tc>
        <w:tc>
          <w:tcPr>
            <w:tcW w:w="0" w:type="auto"/>
          </w:tcPr>
          <w:p w14:paraId="241BFA89" w14:textId="77777777" w:rsidR="00917EF5" w:rsidRDefault="00F415A4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  <w:p w14:paraId="60670CF2" w14:textId="21EAEBCC" w:rsidR="00F415A4" w:rsidRDefault="00F415A4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1475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345EC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D14757">
              <w:rPr>
                <w:rFonts w:ascii="Times New Roman" w:hAnsi="Times New Roman" w:cs="Times New Roman"/>
                <w:sz w:val="20"/>
                <w:szCs w:val="20"/>
              </w:rPr>
              <w:t>–0.</w:t>
            </w:r>
            <w:r w:rsidR="00345EC5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C687C13" w14:textId="77777777" w:rsidR="00917EF5" w:rsidRDefault="00F415A4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="0061689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  <w:p w14:paraId="7F6CCEC6" w14:textId="4EFBFE48" w:rsidR="00F415A4" w:rsidRPr="00CC4FFF" w:rsidRDefault="00F415A4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1689C">
              <w:rPr>
                <w:rFonts w:ascii="Times New Roman" w:hAnsi="Times New Roman" w:cs="Times New Roman"/>
                <w:sz w:val="20"/>
                <w:szCs w:val="20"/>
              </w:rPr>
              <w:t>41.23–51.91</w:t>
            </w: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C457519" w14:textId="77777777" w:rsidR="00917EF5" w:rsidRDefault="00F415A4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6D47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  <w:p w14:paraId="5FA9FA99" w14:textId="5006F190" w:rsidR="00F415A4" w:rsidRDefault="00F415A4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B4D62">
              <w:rPr>
                <w:rFonts w:ascii="Times New Roman" w:hAnsi="Times New Roman" w:cs="Times New Roman"/>
                <w:sz w:val="20"/>
                <w:szCs w:val="20"/>
              </w:rPr>
              <w:t>8.57–19.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C4FFF" w14:paraId="53D4296E" w14:textId="77777777" w:rsidTr="00E11310">
        <w:tc>
          <w:tcPr>
            <w:tcW w:w="0" w:type="auto"/>
          </w:tcPr>
          <w:p w14:paraId="6BA13CDF" w14:textId="77777777" w:rsidR="00CC4FFF" w:rsidRDefault="00CC4FFF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3A92875" w14:textId="77777777" w:rsidR="00CC4FFF" w:rsidRDefault="00CC4FFF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B81C448" w14:textId="77777777" w:rsidR="00CC4FFF" w:rsidRDefault="003B6B80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  <w:proofErr w:type="spellEnd"/>
            <w:r w:rsidR="00CC4FFF">
              <w:rPr>
                <w:rFonts w:ascii="Times New Roman" w:hAnsi="Times New Roman" w:cs="Times New Roman"/>
                <w:sz w:val="20"/>
                <w:szCs w:val="20"/>
              </w:rPr>
              <w:t xml:space="preserve"> withou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icid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deation</w:t>
            </w:r>
            <w:proofErr w:type="spellEnd"/>
          </w:p>
        </w:tc>
        <w:tc>
          <w:tcPr>
            <w:tcW w:w="0" w:type="auto"/>
          </w:tcPr>
          <w:p w14:paraId="2C53C557" w14:textId="77777777" w:rsidR="00917EF5" w:rsidRDefault="00CC4FFF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  <w:p w14:paraId="24C66383" w14:textId="58E10679" w:rsidR="00CC4FFF" w:rsidRDefault="00CC4FFF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1475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345EC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D14757">
              <w:rPr>
                <w:rFonts w:ascii="Times New Roman" w:hAnsi="Times New Roman" w:cs="Times New Roman"/>
                <w:sz w:val="20"/>
                <w:szCs w:val="20"/>
              </w:rPr>
              <w:t>–0.</w:t>
            </w:r>
            <w:r w:rsidR="00345EC5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9E46850" w14:textId="77777777" w:rsidR="00917EF5" w:rsidRDefault="00C00CD0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770D2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  <w:p w14:paraId="7A82A917" w14:textId="77031827" w:rsidR="00CC4FFF" w:rsidRPr="00CC4FFF" w:rsidRDefault="00CC4FFF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70D2C">
              <w:rPr>
                <w:rFonts w:ascii="Times New Roman" w:hAnsi="Times New Roman" w:cs="Times New Roman"/>
                <w:sz w:val="20"/>
                <w:szCs w:val="20"/>
              </w:rPr>
              <w:t>17.80–24.29</w:t>
            </w: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19DC401" w14:textId="77777777" w:rsidR="00917EF5" w:rsidRDefault="00985341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6D47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  <w:p w14:paraId="1C751C87" w14:textId="5CD938E6" w:rsidR="00CC4FFF" w:rsidRDefault="00C43E2A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B4D62">
              <w:rPr>
                <w:rFonts w:ascii="Times New Roman" w:hAnsi="Times New Roman" w:cs="Times New Roman"/>
                <w:sz w:val="20"/>
                <w:szCs w:val="20"/>
              </w:rPr>
              <w:t>2.21–8.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31A7A" w14:paraId="3BF6AE4C" w14:textId="77777777" w:rsidTr="00E11310">
        <w:tc>
          <w:tcPr>
            <w:tcW w:w="0" w:type="auto"/>
          </w:tcPr>
          <w:p w14:paraId="0D4643C2" w14:textId="77777777" w:rsidR="00531A7A" w:rsidRDefault="00531A7A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BA21CBA" w14:textId="77777777" w:rsidR="00531A7A" w:rsidRDefault="00531A7A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7534EEB3" w14:textId="77777777" w:rsidR="00531A7A" w:rsidRDefault="00531A7A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  <w:proofErr w:type="spellEnd"/>
          </w:p>
        </w:tc>
        <w:tc>
          <w:tcPr>
            <w:tcW w:w="0" w:type="auto"/>
          </w:tcPr>
          <w:p w14:paraId="0AB62EC9" w14:textId="77777777" w:rsidR="00917EF5" w:rsidRDefault="00531A7A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D30AC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0A2D7BE9" w14:textId="0FEF2594" w:rsidR="00531A7A" w:rsidRDefault="00531A7A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14757">
              <w:rPr>
                <w:rFonts w:ascii="Times New Roman" w:hAnsi="Times New Roman" w:cs="Times New Roman"/>
                <w:sz w:val="20"/>
                <w:szCs w:val="20"/>
              </w:rPr>
              <w:t>0.24–0.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DF7578A" w14:textId="77777777" w:rsidR="00917EF5" w:rsidRDefault="00531A7A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00CD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6E00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00CD0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  <w:p w14:paraId="64E5FDF5" w14:textId="536A6198" w:rsidR="00531A7A" w:rsidRPr="00CC4FFF" w:rsidRDefault="00531A7A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E002F">
              <w:rPr>
                <w:rFonts w:ascii="Times New Roman" w:hAnsi="Times New Roman" w:cs="Times New Roman"/>
                <w:sz w:val="20"/>
                <w:szCs w:val="20"/>
              </w:rPr>
              <w:t>112.62–128.59</w:t>
            </w: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64C7C04" w14:textId="77777777" w:rsidR="00917EF5" w:rsidRDefault="00374B59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6D47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  <w:p w14:paraId="1F3E8164" w14:textId="2B6AF032" w:rsidR="00531A7A" w:rsidRDefault="00531A7A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26663">
              <w:rPr>
                <w:rFonts w:ascii="Times New Roman" w:hAnsi="Times New Roman" w:cs="Times New Roman"/>
                <w:sz w:val="20"/>
                <w:szCs w:val="20"/>
              </w:rPr>
              <w:t>21.87–38.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415A4" w14:paraId="56AE0EAE" w14:textId="77777777" w:rsidTr="00E11310">
        <w:tc>
          <w:tcPr>
            <w:tcW w:w="0" w:type="auto"/>
          </w:tcPr>
          <w:p w14:paraId="018972B4" w14:textId="77777777" w:rsidR="00F415A4" w:rsidRDefault="00F415A4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10215BF" w14:textId="77777777" w:rsidR="00F415A4" w:rsidRDefault="00F415A4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808F644" w14:textId="77777777" w:rsidR="00F415A4" w:rsidRDefault="003B6B80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icid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deation</w:t>
            </w:r>
            <w:proofErr w:type="spellEnd"/>
          </w:p>
        </w:tc>
        <w:tc>
          <w:tcPr>
            <w:tcW w:w="0" w:type="auto"/>
          </w:tcPr>
          <w:p w14:paraId="2ADC3E52" w14:textId="77777777" w:rsidR="00917EF5" w:rsidRDefault="00F415A4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  <w:p w14:paraId="5E4FA70B" w14:textId="0EAA96EE" w:rsidR="00F415A4" w:rsidRDefault="00F415A4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45EC5">
              <w:rPr>
                <w:rFonts w:ascii="Times New Roman" w:hAnsi="Times New Roman" w:cs="Times New Roman"/>
                <w:sz w:val="20"/>
                <w:szCs w:val="20"/>
              </w:rPr>
              <w:t>0.30–0.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0C82BA0" w14:textId="77777777" w:rsidR="00917EF5" w:rsidRDefault="00F415A4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="0061689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1689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0A3E5406" w14:textId="4903D634" w:rsidR="00F415A4" w:rsidRPr="00CC4FFF" w:rsidRDefault="00F415A4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1689C">
              <w:rPr>
                <w:rFonts w:ascii="Times New Roman" w:hAnsi="Times New Roman" w:cs="Times New Roman"/>
                <w:sz w:val="20"/>
                <w:szCs w:val="20"/>
              </w:rPr>
              <w:t>48.16–60.07</w:t>
            </w: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42A14D1" w14:textId="77777777" w:rsidR="00917EF5" w:rsidRDefault="00F415A4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6D47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6D472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2D6D56F7" w14:textId="53524501" w:rsidR="00F415A4" w:rsidRDefault="00F415A4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26663">
              <w:rPr>
                <w:rFonts w:ascii="Times New Roman" w:hAnsi="Times New Roman" w:cs="Times New Roman"/>
                <w:sz w:val="20"/>
                <w:szCs w:val="20"/>
              </w:rPr>
              <w:t>10.75–22.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C4FFF" w14:paraId="5F780F96" w14:textId="77777777" w:rsidTr="00E11310">
        <w:tc>
          <w:tcPr>
            <w:tcW w:w="0" w:type="auto"/>
          </w:tcPr>
          <w:p w14:paraId="6E7617F4" w14:textId="77777777" w:rsidR="00CC4FFF" w:rsidRDefault="00CC4FFF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381D750" w14:textId="77777777" w:rsidR="00CC4FFF" w:rsidRDefault="00CC4FFF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72DF2A6" w14:textId="77777777" w:rsidR="00CC4FFF" w:rsidRDefault="003B6B80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ithou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icid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deation</w:t>
            </w:r>
            <w:proofErr w:type="spellEnd"/>
          </w:p>
        </w:tc>
        <w:tc>
          <w:tcPr>
            <w:tcW w:w="0" w:type="auto"/>
          </w:tcPr>
          <w:p w14:paraId="68C2BB4B" w14:textId="77777777" w:rsidR="00917EF5" w:rsidRDefault="00CC4FFF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  <w:p w14:paraId="11982928" w14:textId="00EC42D7" w:rsidR="00CC4FFF" w:rsidRDefault="00CC4FFF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45EC5">
              <w:rPr>
                <w:rFonts w:ascii="Times New Roman" w:hAnsi="Times New Roman" w:cs="Times New Roman"/>
                <w:sz w:val="20"/>
                <w:szCs w:val="20"/>
              </w:rPr>
              <w:t>0.27–0.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56F8F24" w14:textId="77777777" w:rsidR="00917EF5" w:rsidRDefault="00CC4FFF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770D2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  <w:p w14:paraId="73D326FA" w14:textId="0BE07C2A" w:rsidR="00CC4FFF" w:rsidRPr="00CC4FFF" w:rsidRDefault="00CC4FFF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70D2C">
              <w:rPr>
                <w:rFonts w:ascii="Times New Roman" w:hAnsi="Times New Roman" w:cs="Times New Roman"/>
                <w:sz w:val="20"/>
                <w:szCs w:val="20"/>
              </w:rPr>
              <w:t>27.93–35.29</w:t>
            </w: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68B28EE" w14:textId="77777777" w:rsidR="00917EF5" w:rsidRDefault="00A87ECA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6D47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  <w:p w14:paraId="23ADD95A" w14:textId="567ACE6F" w:rsidR="00CC4FFF" w:rsidRDefault="005D3C59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26663">
              <w:rPr>
                <w:rFonts w:ascii="Times New Roman" w:hAnsi="Times New Roman" w:cs="Times New Roman"/>
                <w:sz w:val="20"/>
                <w:szCs w:val="20"/>
              </w:rPr>
              <w:t>5.14–12.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31A7A" w14:paraId="3BDC41E4" w14:textId="77777777" w:rsidTr="00E11310">
        <w:tc>
          <w:tcPr>
            <w:tcW w:w="0" w:type="auto"/>
          </w:tcPr>
          <w:p w14:paraId="1BFAC8AF" w14:textId="77777777" w:rsidR="00531A7A" w:rsidRDefault="00531A7A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EF19738" w14:textId="77777777" w:rsidR="00531A7A" w:rsidRDefault="00531A7A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14:paraId="154341A6" w14:textId="77777777" w:rsidR="00531A7A" w:rsidRDefault="00531A7A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  <w:proofErr w:type="spellEnd"/>
          </w:p>
        </w:tc>
        <w:tc>
          <w:tcPr>
            <w:tcW w:w="0" w:type="auto"/>
          </w:tcPr>
          <w:p w14:paraId="503A2BFC" w14:textId="77777777" w:rsidR="00917EF5" w:rsidRDefault="00531A7A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D30AC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62B6429A" w14:textId="19CF4E9E" w:rsidR="00531A7A" w:rsidRDefault="00531A7A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45EC5">
              <w:rPr>
                <w:rFonts w:ascii="Times New Roman" w:hAnsi="Times New Roman" w:cs="Times New Roman"/>
                <w:sz w:val="20"/>
                <w:szCs w:val="20"/>
              </w:rPr>
              <w:t>0.26–0.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52608E8" w14:textId="77777777" w:rsidR="00917EF5" w:rsidRDefault="00C00CD0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="006E00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6E002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1F306288" w14:textId="648E8C8A" w:rsidR="00531A7A" w:rsidRPr="00CC4FFF" w:rsidRDefault="00531A7A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E002F">
              <w:rPr>
                <w:rFonts w:ascii="Times New Roman" w:hAnsi="Times New Roman" w:cs="Times New Roman"/>
                <w:sz w:val="20"/>
                <w:szCs w:val="20"/>
              </w:rPr>
              <w:t>90.59–107.23</w:t>
            </w: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E40C25E" w14:textId="77777777" w:rsidR="00917EF5" w:rsidRDefault="00374B59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6D47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6D472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356D4426" w14:textId="17DA004D" w:rsidR="00531A7A" w:rsidRDefault="00531A7A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26663">
              <w:rPr>
                <w:rFonts w:ascii="Times New Roman" w:hAnsi="Times New Roman" w:cs="Times New Roman"/>
                <w:sz w:val="20"/>
                <w:szCs w:val="20"/>
              </w:rPr>
              <w:t>17.2</w:t>
            </w:r>
            <w:r w:rsidR="0066754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26663">
              <w:rPr>
                <w:rFonts w:ascii="Times New Roman" w:hAnsi="Times New Roman" w:cs="Times New Roman"/>
                <w:sz w:val="20"/>
                <w:szCs w:val="20"/>
              </w:rPr>
              <w:t>–34.2</w:t>
            </w:r>
            <w:r w:rsidR="0066754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415A4" w14:paraId="2BEC467B" w14:textId="77777777" w:rsidTr="00E11310">
        <w:tc>
          <w:tcPr>
            <w:tcW w:w="0" w:type="auto"/>
          </w:tcPr>
          <w:p w14:paraId="0BD8AABD" w14:textId="77777777" w:rsidR="00F415A4" w:rsidRDefault="00F415A4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21ABF26" w14:textId="77777777" w:rsidR="00F415A4" w:rsidRDefault="00F415A4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723C7E8" w14:textId="77777777" w:rsidR="00F415A4" w:rsidRDefault="003B6B80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icid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deation</w:t>
            </w:r>
            <w:proofErr w:type="spellEnd"/>
          </w:p>
        </w:tc>
        <w:tc>
          <w:tcPr>
            <w:tcW w:w="0" w:type="auto"/>
          </w:tcPr>
          <w:p w14:paraId="22B8E47A" w14:textId="77777777" w:rsidR="00917EF5" w:rsidRDefault="00F415A4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  <w:p w14:paraId="2A21E3F4" w14:textId="3A3ADE65" w:rsidR="00F415A4" w:rsidRDefault="00F415A4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45EC5">
              <w:rPr>
                <w:rFonts w:ascii="Times New Roman" w:hAnsi="Times New Roman" w:cs="Times New Roman"/>
                <w:sz w:val="20"/>
                <w:szCs w:val="20"/>
              </w:rPr>
              <w:t>0.30–0.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132D3FD" w14:textId="77777777" w:rsidR="00917EF5" w:rsidRDefault="00F415A4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61689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61689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45FB94A2" w14:textId="6BDD8C8F" w:rsidR="00F415A4" w:rsidRPr="00CC4FFF" w:rsidRDefault="00F415A4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1689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25288A">
              <w:rPr>
                <w:rFonts w:ascii="Times New Roman" w:hAnsi="Times New Roman" w:cs="Times New Roman"/>
                <w:sz w:val="20"/>
                <w:szCs w:val="20"/>
              </w:rPr>
              <w:t>4.98–56.11</w:t>
            </w: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F81F147" w14:textId="77777777" w:rsidR="00917EF5" w:rsidRDefault="00F415A4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6D47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  <w:p w14:paraId="17121640" w14:textId="45B3A8E2" w:rsidR="00F415A4" w:rsidRDefault="00F415A4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26663">
              <w:rPr>
                <w:rFonts w:ascii="Times New Roman" w:hAnsi="Times New Roman" w:cs="Times New Roman"/>
                <w:sz w:val="20"/>
                <w:szCs w:val="20"/>
              </w:rPr>
              <w:t>10.04–21.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C4FFF" w14:paraId="36013EF1" w14:textId="77777777" w:rsidTr="00E11310">
        <w:tc>
          <w:tcPr>
            <w:tcW w:w="0" w:type="auto"/>
          </w:tcPr>
          <w:p w14:paraId="22589D20" w14:textId="77777777" w:rsidR="00CC4FFF" w:rsidRDefault="00CC4FFF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C909032" w14:textId="77777777" w:rsidR="00CC4FFF" w:rsidRDefault="00CC4FFF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0F89127" w14:textId="77777777" w:rsidR="00CC4FFF" w:rsidRDefault="003B6B80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ithou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icid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deation</w:t>
            </w:r>
            <w:proofErr w:type="spellEnd"/>
          </w:p>
        </w:tc>
        <w:tc>
          <w:tcPr>
            <w:tcW w:w="0" w:type="auto"/>
          </w:tcPr>
          <w:p w14:paraId="2AE5477B" w14:textId="77777777" w:rsidR="00917EF5" w:rsidRDefault="00CC4FFF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  <w:p w14:paraId="38F40A02" w14:textId="20C062D6" w:rsidR="00CC4FFF" w:rsidRDefault="00CC4FFF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45EC5">
              <w:rPr>
                <w:rFonts w:ascii="Times New Roman" w:hAnsi="Times New Roman" w:cs="Times New Roman"/>
                <w:sz w:val="20"/>
                <w:szCs w:val="20"/>
              </w:rPr>
              <w:t>0.27–0.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530BDC8" w14:textId="77777777" w:rsidR="00917EF5" w:rsidRDefault="00CC4FFF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770D2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  <w:p w14:paraId="39ED46F9" w14:textId="7E2B8B6F" w:rsidR="00CC4FFF" w:rsidRPr="00CC4FFF" w:rsidRDefault="00CC4FFF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70D2C">
              <w:rPr>
                <w:rFonts w:ascii="Times New Roman" w:hAnsi="Times New Roman" w:cs="Times New Roman"/>
                <w:sz w:val="20"/>
                <w:szCs w:val="20"/>
              </w:rPr>
              <w:t>28.68–36.36</w:t>
            </w: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EC88377" w14:textId="77777777" w:rsidR="00917EF5" w:rsidRDefault="00A87ECA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6D47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D47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4D68513C" w14:textId="4413BD22" w:rsidR="00CC4FFF" w:rsidRDefault="005D3C59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26663">
              <w:rPr>
                <w:rFonts w:ascii="Times New Roman" w:hAnsi="Times New Roman" w:cs="Times New Roman"/>
                <w:sz w:val="20"/>
                <w:szCs w:val="20"/>
              </w:rPr>
              <w:t>5.23–12.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B6B80" w14:paraId="671C4C47" w14:textId="77777777" w:rsidTr="00E11310">
        <w:tc>
          <w:tcPr>
            <w:tcW w:w="0" w:type="auto"/>
            <w:gridSpan w:val="2"/>
          </w:tcPr>
          <w:p w14:paraId="68D87CB7" w14:textId="77777777" w:rsidR="003B6B80" w:rsidRDefault="003B6B80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irls</w:t>
            </w:r>
          </w:p>
        </w:tc>
        <w:tc>
          <w:tcPr>
            <w:tcW w:w="0" w:type="auto"/>
          </w:tcPr>
          <w:p w14:paraId="5435582A" w14:textId="77777777" w:rsidR="003B6B80" w:rsidRDefault="003B6B80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  <w:proofErr w:type="spellEnd"/>
          </w:p>
        </w:tc>
        <w:tc>
          <w:tcPr>
            <w:tcW w:w="0" w:type="auto"/>
          </w:tcPr>
          <w:p w14:paraId="1D841B60" w14:textId="77777777" w:rsidR="00917EF5" w:rsidRDefault="003B6B80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  <w:p w14:paraId="701AFCBA" w14:textId="259B80CF" w:rsidR="003B6B80" w:rsidRDefault="003B6B80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45EC5">
              <w:rPr>
                <w:rFonts w:ascii="Times New Roman" w:hAnsi="Times New Roman" w:cs="Times New Roman"/>
                <w:sz w:val="20"/>
                <w:szCs w:val="20"/>
              </w:rPr>
              <w:t>0.24–0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65E5704" w14:textId="77777777" w:rsidR="00917EF5" w:rsidRDefault="003B6B80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E06B4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  <w:p w14:paraId="7C3D2092" w14:textId="4DD5E0AA" w:rsidR="003B6B80" w:rsidRPr="00CC4FFF" w:rsidRDefault="003B6B80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06B42">
              <w:rPr>
                <w:rFonts w:ascii="Times New Roman" w:hAnsi="Times New Roman" w:cs="Times New Roman"/>
                <w:sz w:val="20"/>
                <w:szCs w:val="20"/>
              </w:rPr>
              <w:t>106.38–118.16</w:t>
            </w: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017855D" w14:textId="77777777" w:rsidR="00917EF5" w:rsidRDefault="003B6B80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6D47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D472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3164123C" w14:textId="4ABA713F" w:rsidR="003B6B80" w:rsidRDefault="003B6B80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26663">
              <w:rPr>
                <w:rFonts w:ascii="Times New Roman" w:hAnsi="Times New Roman" w:cs="Times New Roman"/>
                <w:sz w:val="20"/>
                <w:szCs w:val="20"/>
              </w:rPr>
              <w:t>22.07–34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415A4" w14:paraId="0C9B7821" w14:textId="77777777" w:rsidTr="00E11310">
        <w:tc>
          <w:tcPr>
            <w:tcW w:w="0" w:type="auto"/>
          </w:tcPr>
          <w:p w14:paraId="43A740BF" w14:textId="77777777" w:rsidR="00F415A4" w:rsidRDefault="00F415A4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26BAA05" w14:textId="77777777" w:rsidR="00F415A4" w:rsidRDefault="00F415A4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76631FE" w14:textId="77777777" w:rsidR="00F415A4" w:rsidRDefault="003B6B80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icid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deation</w:t>
            </w:r>
            <w:proofErr w:type="spellEnd"/>
          </w:p>
        </w:tc>
        <w:tc>
          <w:tcPr>
            <w:tcW w:w="0" w:type="auto"/>
          </w:tcPr>
          <w:p w14:paraId="2698D59D" w14:textId="77777777" w:rsidR="00917EF5" w:rsidRDefault="00F415A4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  <w:p w14:paraId="5047A7A6" w14:textId="62BCA45A" w:rsidR="00F415A4" w:rsidRDefault="00F415A4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45EC5">
              <w:rPr>
                <w:rFonts w:ascii="Times New Roman" w:hAnsi="Times New Roman" w:cs="Times New Roman"/>
                <w:sz w:val="20"/>
                <w:szCs w:val="20"/>
              </w:rPr>
              <w:t>0.30–0.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7F76D4F" w14:textId="77777777" w:rsidR="00917EF5" w:rsidRDefault="00F415A4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5F756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  <w:p w14:paraId="1A296005" w14:textId="062B3E7A" w:rsidR="00F415A4" w:rsidRPr="00CC4FFF" w:rsidRDefault="00F415A4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F7569">
              <w:rPr>
                <w:rFonts w:ascii="Times New Roman" w:hAnsi="Times New Roman" w:cs="Times New Roman"/>
                <w:sz w:val="20"/>
                <w:szCs w:val="20"/>
              </w:rPr>
              <w:t>46.79–54.14</w:t>
            </w: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0555E02" w14:textId="77777777" w:rsidR="00917EF5" w:rsidRDefault="00F415A4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6D47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  <w:p w14:paraId="2604436D" w14:textId="1500C571" w:rsidR="00F415A4" w:rsidRDefault="00F415A4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 w:rsidR="00126663">
              <w:rPr>
                <w:rFonts w:ascii="Times New Roman" w:hAnsi="Times New Roman" w:cs="Times New Roman"/>
                <w:sz w:val="20"/>
                <w:szCs w:val="20"/>
              </w:rPr>
              <w:t>1.94–19.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C4FFF" w14:paraId="4C3A569A" w14:textId="77777777" w:rsidTr="00E11310">
        <w:tc>
          <w:tcPr>
            <w:tcW w:w="0" w:type="auto"/>
          </w:tcPr>
          <w:p w14:paraId="435C4110" w14:textId="77777777" w:rsidR="00CC4FFF" w:rsidRDefault="00CC4FFF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538C9B2" w14:textId="77777777" w:rsidR="00CC4FFF" w:rsidRDefault="00CC4FFF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E9E8510" w14:textId="77777777" w:rsidR="00CC4FFF" w:rsidRDefault="003B6B80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ithou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icid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deation</w:t>
            </w:r>
            <w:proofErr w:type="spellEnd"/>
          </w:p>
        </w:tc>
        <w:tc>
          <w:tcPr>
            <w:tcW w:w="0" w:type="auto"/>
          </w:tcPr>
          <w:p w14:paraId="126370A9" w14:textId="77777777" w:rsidR="00917EF5" w:rsidRDefault="00CC4FFF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  <w:p w14:paraId="0BE5BF91" w14:textId="6427DD48" w:rsidR="00CC4FFF" w:rsidRDefault="00CC4FFF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45EC5">
              <w:rPr>
                <w:rFonts w:ascii="Times New Roman" w:hAnsi="Times New Roman" w:cs="Times New Roman"/>
                <w:sz w:val="20"/>
                <w:szCs w:val="20"/>
              </w:rPr>
              <w:t>0.27–0.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7F2CBAF" w14:textId="77777777" w:rsidR="00917EF5" w:rsidRDefault="00CC4FFF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150FD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  <w:p w14:paraId="087CC049" w14:textId="6ED4863B" w:rsidR="00CC4FFF" w:rsidRPr="00CC4FFF" w:rsidRDefault="00CC4FFF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50FD6">
              <w:rPr>
                <w:rFonts w:ascii="Times New Roman" w:hAnsi="Times New Roman" w:cs="Times New Roman"/>
                <w:sz w:val="20"/>
                <w:szCs w:val="20"/>
              </w:rPr>
              <w:t>26.27–30.79</w:t>
            </w: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4E95D7A" w14:textId="77777777" w:rsidR="00917EF5" w:rsidRDefault="00A87ECA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6D47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  <w:p w14:paraId="77B3EA8F" w14:textId="127C75FD" w:rsidR="00CC4FFF" w:rsidRDefault="005D3C59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26663">
              <w:rPr>
                <w:rFonts w:ascii="Times New Roman" w:hAnsi="Times New Roman" w:cs="Times New Roman"/>
                <w:sz w:val="20"/>
                <w:szCs w:val="20"/>
              </w:rPr>
              <w:t>5.43–9.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31A7A" w14:paraId="37AF7347" w14:textId="77777777" w:rsidTr="00E11310">
        <w:tc>
          <w:tcPr>
            <w:tcW w:w="0" w:type="auto"/>
          </w:tcPr>
          <w:p w14:paraId="75192616" w14:textId="77777777" w:rsidR="00531A7A" w:rsidRDefault="00531A7A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ys</w:t>
            </w:r>
          </w:p>
        </w:tc>
        <w:tc>
          <w:tcPr>
            <w:tcW w:w="0" w:type="auto"/>
          </w:tcPr>
          <w:p w14:paraId="60D71985" w14:textId="77777777" w:rsidR="00531A7A" w:rsidRDefault="00531A7A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36FAE327" w14:textId="77777777" w:rsidR="00531A7A" w:rsidRDefault="00531A7A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  <w:proofErr w:type="spellEnd"/>
          </w:p>
        </w:tc>
        <w:tc>
          <w:tcPr>
            <w:tcW w:w="0" w:type="auto"/>
          </w:tcPr>
          <w:p w14:paraId="51E90EDB" w14:textId="77777777" w:rsidR="00917EF5" w:rsidRDefault="00531A7A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30AC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  <w:p w14:paraId="74EBD088" w14:textId="2F787E10" w:rsidR="00531A7A" w:rsidRDefault="00531A7A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45EC5">
              <w:rPr>
                <w:rFonts w:ascii="Times New Roman" w:hAnsi="Times New Roman" w:cs="Times New Roman"/>
                <w:sz w:val="20"/>
                <w:szCs w:val="20"/>
              </w:rPr>
              <w:t>0.19–0.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5ABDD9B" w14:textId="77777777" w:rsidR="00917EF5" w:rsidRDefault="00C00CD0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6E002F">
              <w:rPr>
                <w:rFonts w:ascii="Times New Roman" w:hAnsi="Times New Roman" w:cs="Times New Roman"/>
                <w:sz w:val="20"/>
                <w:szCs w:val="20"/>
              </w:rPr>
              <w:t>.32</w:t>
            </w:r>
          </w:p>
          <w:p w14:paraId="7D6141DF" w14:textId="6D8B61C8" w:rsidR="00531A7A" w:rsidRPr="00CC4FFF" w:rsidRDefault="00531A7A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E002F">
              <w:rPr>
                <w:rFonts w:ascii="Times New Roman" w:hAnsi="Times New Roman" w:cs="Times New Roman"/>
                <w:sz w:val="20"/>
                <w:szCs w:val="20"/>
              </w:rPr>
              <w:t>35.30–45.33</w:t>
            </w: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728FB8E" w14:textId="77777777" w:rsidR="00917EF5" w:rsidRDefault="00374B59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6D47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  <w:p w14:paraId="1A472DA9" w14:textId="1E92998B" w:rsidR="00531A7A" w:rsidRDefault="00531A7A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575D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26663">
              <w:rPr>
                <w:rFonts w:ascii="Times New Roman" w:hAnsi="Times New Roman" w:cs="Times New Roman"/>
                <w:sz w:val="20"/>
                <w:szCs w:val="20"/>
              </w:rPr>
              <w:t>.99–13.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415A4" w14:paraId="25021733" w14:textId="77777777" w:rsidTr="00E11310">
        <w:tc>
          <w:tcPr>
            <w:tcW w:w="0" w:type="auto"/>
          </w:tcPr>
          <w:p w14:paraId="60E63E30" w14:textId="77777777" w:rsidR="00F415A4" w:rsidRDefault="00F415A4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BEC97A4" w14:textId="77777777" w:rsidR="00F415A4" w:rsidRDefault="00F415A4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E827779" w14:textId="77777777" w:rsidR="00F415A4" w:rsidRDefault="003B6B80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icid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deation</w:t>
            </w:r>
            <w:proofErr w:type="spellEnd"/>
          </w:p>
        </w:tc>
        <w:tc>
          <w:tcPr>
            <w:tcW w:w="0" w:type="auto"/>
          </w:tcPr>
          <w:p w14:paraId="2E2E3167" w14:textId="77777777" w:rsidR="00917EF5" w:rsidRDefault="00F415A4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  <w:p w14:paraId="3D2A0B18" w14:textId="535F6F4B" w:rsidR="00F415A4" w:rsidRDefault="00F415A4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45EC5">
              <w:rPr>
                <w:rFonts w:ascii="Times New Roman" w:hAnsi="Times New Roman" w:cs="Times New Roman"/>
                <w:sz w:val="20"/>
                <w:szCs w:val="20"/>
              </w:rPr>
              <w:t>0.24–0.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0F866EC" w14:textId="77777777" w:rsidR="00917EF5" w:rsidRDefault="00F415A4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61689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  <w:p w14:paraId="24911EFD" w14:textId="41DC6282" w:rsidR="00F415A4" w:rsidRPr="00CC4FFF" w:rsidRDefault="00F415A4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1689C">
              <w:rPr>
                <w:rFonts w:ascii="Times New Roman" w:hAnsi="Times New Roman" w:cs="Times New Roman"/>
                <w:sz w:val="20"/>
                <w:szCs w:val="20"/>
              </w:rPr>
              <w:t>12.62–18.73</w:t>
            </w: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E5E8CAD" w14:textId="77777777" w:rsidR="00917EF5" w:rsidRDefault="00F415A4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6D47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D472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3C47AE9A" w14:textId="6D57C05F" w:rsidR="00F415A4" w:rsidRDefault="00F415A4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 w:rsidR="00785C3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26663">
              <w:rPr>
                <w:rFonts w:ascii="Times New Roman" w:hAnsi="Times New Roman" w:cs="Times New Roman"/>
                <w:sz w:val="20"/>
                <w:szCs w:val="20"/>
              </w:rPr>
              <w:t>02–7.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C4FFF" w14:paraId="0F879D28" w14:textId="77777777" w:rsidTr="00E11310">
        <w:tc>
          <w:tcPr>
            <w:tcW w:w="0" w:type="auto"/>
          </w:tcPr>
          <w:p w14:paraId="5C40BD6B" w14:textId="77777777" w:rsidR="00CC4FFF" w:rsidRDefault="00CC4FFF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AAF8D0F" w14:textId="77777777" w:rsidR="00CC4FFF" w:rsidRDefault="00CC4FFF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BC35475" w14:textId="77777777" w:rsidR="00CC4FFF" w:rsidRDefault="003B6B80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ithou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icid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deation</w:t>
            </w:r>
            <w:proofErr w:type="spellEnd"/>
          </w:p>
        </w:tc>
        <w:tc>
          <w:tcPr>
            <w:tcW w:w="0" w:type="auto"/>
          </w:tcPr>
          <w:p w14:paraId="0F8C0ECF" w14:textId="77777777" w:rsidR="00917EF5" w:rsidRDefault="00CC4FFF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  <w:p w14:paraId="0B20C9E2" w14:textId="06A69EF6" w:rsidR="00CC4FFF" w:rsidRDefault="00CC4FFF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45EC5">
              <w:rPr>
                <w:rFonts w:ascii="Times New Roman" w:hAnsi="Times New Roman" w:cs="Times New Roman"/>
                <w:sz w:val="20"/>
                <w:szCs w:val="20"/>
              </w:rPr>
              <w:t>0.19–0.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3ED9CCD" w14:textId="77777777" w:rsidR="00917EF5" w:rsidRDefault="00CC4FFF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1B4C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  <w:p w14:paraId="4DA512B4" w14:textId="77DAED8C" w:rsidR="00CC4FFF" w:rsidRPr="00CC4FFF" w:rsidRDefault="00CC4FFF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70D2C">
              <w:rPr>
                <w:rFonts w:ascii="Times New Roman" w:hAnsi="Times New Roman" w:cs="Times New Roman"/>
                <w:sz w:val="20"/>
                <w:szCs w:val="20"/>
              </w:rPr>
              <w:t>10.48–15.70</w:t>
            </w: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0CB6000" w14:textId="77777777" w:rsidR="00917EF5" w:rsidRDefault="007C574F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D47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6D472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252ECD53" w14:textId="100DC0FF" w:rsidR="00CC4FFF" w:rsidRDefault="005D3C59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26663">
              <w:rPr>
                <w:rFonts w:ascii="Times New Roman" w:hAnsi="Times New Roman" w:cs="Times New Roman"/>
                <w:sz w:val="20"/>
                <w:szCs w:val="20"/>
              </w:rPr>
              <w:t>0.13–5.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31A7A" w14:paraId="1DEECAEB" w14:textId="77777777" w:rsidTr="00E11310">
        <w:tc>
          <w:tcPr>
            <w:tcW w:w="0" w:type="auto"/>
          </w:tcPr>
          <w:p w14:paraId="60A4BD41" w14:textId="77777777" w:rsidR="00531A7A" w:rsidRDefault="00531A7A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AFD4985" w14:textId="77777777" w:rsidR="00531A7A" w:rsidRDefault="00531A7A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51FA442A" w14:textId="77777777" w:rsidR="00531A7A" w:rsidRDefault="00531A7A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  <w:proofErr w:type="spellEnd"/>
          </w:p>
        </w:tc>
        <w:tc>
          <w:tcPr>
            <w:tcW w:w="0" w:type="auto"/>
          </w:tcPr>
          <w:p w14:paraId="0915D8BA" w14:textId="77777777" w:rsidR="00917EF5" w:rsidRDefault="00531A7A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30AC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  <w:p w14:paraId="26280667" w14:textId="0B03614A" w:rsidR="00531A7A" w:rsidRDefault="00531A7A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45EC5">
              <w:rPr>
                <w:rFonts w:ascii="Times New Roman" w:hAnsi="Times New Roman" w:cs="Times New Roman"/>
                <w:sz w:val="20"/>
                <w:szCs w:val="20"/>
              </w:rPr>
              <w:t>0.20–0.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88A650C" w14:textId="77777777" w:rsidR="00917EF5" w:rsidRDefault="00C00CD0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6E00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  <w:p w14:paraId="20537014" w14:textId="00DF04FE" w:rsidR="00531A7A" w:rsidRPr="00CC4FFF" w:rsidRDefault="00531A7A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E002F">
              <w:rPr>
                <w:rFonts w:ascii="Times New Roman" w:hAnsi="Times New Roman" w:cs="Times New Roman"/>
                <w:sz w:val="20"/>
                <w:szCs w:val="20"/>
              </w:rPr>
              <w:t>29.51–36.98</w:t>
            </w: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BFF6643" w14:textId="77777777" w:rsidR="00917EF5" w:rsidRDefault="00374B59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6D47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  <w:p w14:paraId="5002FE9E" w14:textId="53A9744E" w:rsidR="00531A7A" w:rsidRDefault="00531A7A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26663">
              <w:rPr>
                <w:rFonts w:ascii="Times New Roman" w:hAnsi="Times New Roman" w:cs="Times New Roman"/>
                <w:sz w:val="20"/>
                <w:szCs w:val="20"/>
              </w:rPr>
              <w:t>3.20–10.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415A4" w14:paraId="0CCC5C68" w14:textId="77777777" w:rsidTr="00E11310">
        <w:tc>
          <w:tcPr>
            <w:tcW w:w="0" w:type="auto"/>
          </w:tcPr>
          <w:p w14:paraId="6CEB52D7" w14:textId="77777777" w:rsidR="00F415A4" w:rsidRDefault="00F415A4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AD5E829" w14:textId="77777777" w:rsidR="00F415A4" w:rsidRDefault="00F415A4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B382FA9" w14:textId="77777777" w:rsidR="00F415A4" w:rsidRDefault="003B6B80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icid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deation</w:t>
            </w:r>
            <w:proofErr w:type="spellEnd"/>
          </w:p>
        </w:tc>
        <w:tc>
          <w:tcPr>
            <w:tcW w:w="0" w:type="auto"/>
          </w:tcPr>
          <w:p w14:paraId="558913CD" w14:textId="77777777" w:rsidR="00917EF5" w:rsidRDefault="00F415A4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  <w:p w14:paraId="06C97C2A" w14:textId="70A67969" w:rsidR="00F415A4" w:rsidRDefault="00F415A4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45EC5">
              <w:rPr>
                <w:rFonts w:ascii="Times New Roman" w:hAnsi="Times New Roman" w:cs="Times New Roman"/>
                <w:sz w:val="20"/>
                <w:szCs w:val="20"/>
              </w:rPr>
              <w:t>0.24–0.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AACFED1" w14:textId="77777777" w:rsidR="00917EF5" w:rsidRDefault="00F415A4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61689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61689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59B89488" w14:textId="55606469" w:rsidR="00F415A4" w:rsidRPr="00CC4FFF" w:rsidRDefault="00F415A4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1689C">
              <w:rPr>
                <w:rFonts w:ascii="Times New Roman" w:hAnsi="Times New Roman" w:cs="Times New Roman"/>
                <w:sz w:val="20"/>
                <w:szCs w:val="20"/>
              </w:rPr>
              <w:t>12.76–18.14</w:t>
            </w: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92701F2" w14:textId="77777777" w:rsidR="00917EF5" w:rsidRDefault="00F415A4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6D47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D472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088260E8" w14:textId="0400FA05" w:rsidR="00F415A4" w:rsidRDefault="00F415A4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 w:rsidR="007A3D7E">
              <w:rPr>
                <w:rFonts w:ascii="Times New Roman" w:hAnsi="Times New Roman" w:cs="Times New Roman"/>
                <w:sz w:val="20"/>
                <w:szCs w:val="20"/>
              </w:rPr>
              <w:t>.32–6.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C4FFF" w14:paraId="2A671811" w14:textId="77777777" w:rsidTr="00E11310">
        <w:tc>
          <w:tcPr>
            <w:tcW w:w="0" w:type="auto"/>
          </w:tcPr>
          <w:p w14:paraId="1701B722" w14:textId="77777777" w:rsidR="00CC4FFF" w:rsidRDefault="00CC4FFF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7DB536B" w14:textId="77777777" w:rsidR="00CC4FFF" w:rsidRDefault="00CC4FFF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41BEEF5" w14:textId="77777777" w:rsidR="00CC4FFF" w:rsidRDefault="003B6B80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ithou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icid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deation</w:t>
            </w:r>
            <w:proofErr w:type="spellEnd"/>
          </w:p>
        </w:tc>
        <w:tc>
          <w:tcPr>
            <w:tcW w:w="0" w:type="auto"/>
          </w:tcPr>
          <w:p w14:paraId="6EAB2AF5" w14:textId="77777777" w:rsidR="00917EF5" w:rsidRDefault="00CC4FFF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  <w:p w14:paraId="379BDFE2" w14:textId="52C78FE1" w:rsidR="00CC4FFF" w:rsidRDefault="00CC4FFF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45EC5">
              <w:rPr>
                <w:rFonts w:ascii="Times New Roman" w:hAnsi="Times New Roman" w:cs="Times New Roman"/>
                <w:sz w:val="20"/>
                <w:szCs w:val="20"/>
              </w:rPr>
              <w:t>0.21–0.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1E8A3B6" w14:textId="77777777" w:rsidR="00917EF5" w:rsidRDefault="00CC4FFF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770D2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  <w:p w14:paraId="04DD6951" w14:textId="6CAD0735" w:rsidR="00CC4FFF" w:rsidRPr="00CC4FFF" w:rsidRDefault="00CC4FFF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70D2C">
              <w:rPr>
                <w:rFonts w:ascii="Times New Roman" w:hAnsi="Times New Roman" w:cs="Times New Roman"/>
                <w:sz w:val="20"/>
                <w:szCs w:val="20"/>
              </w:rPr>
              <w:t>10.65–15.52</w:t>
            </w: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D1E06FE" w14:textId="77777777" w:rsidR="00917EF5" w:rsidRDefault="006D4722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7C574F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  <w:p w14:paraId="43FF0B73" w14:textId="543597E9" w:rsidR="00CC4FFF" w:rsidRDefault="005D3C59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A3D7E">
              <w:rPr>
                <w:rFonts w:ascii="Times New Roman" w:hAnsi="Times New Roman" w:cs="Times New Roman"/>
                <w:sz w:val="20"/>
                <w:szCs w:val="20"/>
              </w:rPr>
              <w:t>0.57–5.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31A7A" w14:paraId="57D30820" w14:textId="77777777" w:rsidTr="00E11310">
        <w:tc>
          <w:tcPr>
            <w:tcW w:w="0" w:type="auto"/>
          </w:tcPr>
          <w:p w14:paraId="5012FD1F" w14:textId="77777777" w:rsidR="00531A7A" w:rsidRDefault="00531A7A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38569E7" w14:textId="77777777" w:rsidR="00531A7A" w:rsidRDefault="00531A7A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14:paraId="303C7C04" w14:textId="77777777" w:rsidR="00531A7A" w:rsidRDefault="00531A7A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  <w:proofErr w:type="spellEnd"/>
          </w:p>
        </w:tc>
        <w:tc>
          <w:tcPr>
            <w:tcW w:w="0" w:type="auto"/>
          </w:tcPr>
          <w:p w14:paraId="1B6E68AB" w14:textId="77777777" w:rsidR="00917EF5" w:rsidRDefault="00531A7A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D30AC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75B218F9" w14:textId="6C8A2DE9" w:rsidR="00531A7A" w:rsidRDefault="00531A7A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45EC5">
              <w:rPr>
                <w:rFonts w:ascii="Times New Roman" w:hAnsi="Times New Roman" w:cs="Times New Roman"/>
                <w:sz w:val="20"/>
                <w:szCs w:val="20"/>
              </w:rPr>
              <w:t>0.22–0.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C74F2C8" w14:textId="77777777" w:rsidR="00917EF5" w:rsidRDefault="00C00CD0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6E00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  <w:p w14:paraId="3D92B2E8" w14:textId="6669949D" w:rsidR="00531A7A" w:rsidRPr="00CC4FFF" w:rsidRDefault="00531A7A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E002F">
              <w:rPr>
                <w:rFonts w:ascii="Times New Roman" w:hAnsi="Times New Roman" w:cs="Times New Roman"/>
                <w:sz w:val="20"/>
                <w:szCs w:val="20"/>
              </w:rPr>
              <w:t>22.83–30.51</w:t>
            </w: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FE6365D" w14:textId="77777777" w:rsidR="00917EF5" w:rsidRDefault="00374B59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6D47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  <w:p w14:paraId="7DC05D95" w14:textId="29F5DBB0" w:rsidR="00531A7A" w:rsidRDefault="00531A7A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A3D7E">
              <w:rPr>
                <w:rFonts w:ascii="Times New Roman" w:hAnsi="Times New Roman" w:cs="Times New Roman"/>
                <w:sz w:val="20"/>
                <w:szCs w:val="20"/>
              </w:rPr>
              <w:t>2.28–9.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415A4" w14:paraId="1EC6A86E" w14:textId="77777777" w:rsidTr="00E11310">
        <w:tc>
          <w:tcPr>
            <w:tcW w:w="0" w:type="auto"/>
          </w:tcPr>
          <w:p w14:paraId="55EB9C26" w14:textId="77777777" w:rsidR="00F415A4" w:rsidRDefault="00F415A4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AD2468E" w14:textId="77777777" w:rsidR="00F415A4" w:rsidRDefault="00F415A4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FE98CE0" w14:textId="77777777" w:rsidR="00F415A4" w:rsidRDefault="003B6B80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icid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deation</w:t>
            </w:r>
            <w:proofErr w:type="spellEnd"/>
          </w:p>
        </w:tc>
        <w:tc>
          <w:tcPr>
            <w:tcW w:w="0" w:type="auto"/>
          </w:tcPr>
          <w:p w14:paraId="3DCE5EAB" w14:textId="5BE3A1EE" w:rsidR="00917EF5" w:rsidRDefault="00F415A4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  <w:p w14:paraId="3112922D" w14:textId="22C6A0EB" w:rsidR="00F415A4" w:rsidRDefault="00F415A4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45EC5">
              <w:rPr>
                <w:rFonts w:ascii="Times New Roman" w:hAnsi="Times New Roman" w:cs="Times New Roman"/>
                <w:sz w:val="20"/>
                <w:szCs w:val="20"/>
              </w:rPr>
              <w:t>0.26–0.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07E89D6" w14:textId="77777777" w:rsidR="00917EF5" w:rsidRDefault="00F415A4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61689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1689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017AA725" w14:textId="6CA3DEA3" w:rsidR="00F415A4" w:rsidRPr="00CC4FFF" w:rsidRDefault="00F415A4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1689C">
              <w:rPr>
                <w:rFonts w:ascii="Times New Roman" w:hAnsi="Times New Roman" w:cs="Times New Roman"/>
                <w:sz w:val="20"/>
                <w:szCs w:val="20"/>
              </w:rPr>
              <w:t>12.11–18.05</w:t>
            </w: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96AE618" w14:textId="77777777" w:rsidR="00917EF5" w:rsidRDefault="00F415A4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6D47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  <w:p w14:paraId="750A14A3" w14:textId="573E0B14" w:rsidR="00F415A4" w:rsidRDefault="00F415A4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 w:rsidR="005D48D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A3D7E">
              <w:rPr>
                <w:rFonts w:ascii="Times New Roman" w:hAnsi="Times New Roman" w:cs="Times New Roman"/>
                <w:sz w:val="20"/>
                <w:szCs w:val="20"/>
              </w:rPr>
              <w:t>25–7.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C4FFF" w14:paraId="29F1749E" w14:textId="77777777" w:rsidTr="00E11310">
        <w:tc>
          <w:tcPr>
            <w:tcW w:w="0" w:type="auto"/>
          </w:tcPr>
          <w:p w14:paraId="46383723" w14:textId="77777777" w:rsidR="00CC4FFF" w:rsidRDefault="00CC4FFF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5A815E0" w14:textId="77777777" w:rsidR="00CC4FFF" w:rsidRDefault="00CC4FFF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C5C1C40" w14:textId="77777777" w:rsidR="00CC4FFF" w:rsidRDefault="003B6B80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ithou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icid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deation</w:t>
            </w:r>
            <w:proofErr w:type="spellEnd"/>
          </w:p>
        </w:tc>
        <w:tc>
          <w:tcPr>
            <w:tcW w:w="0" w:type="auto"/>
          </w:tcPr>
          <w:p w14:paraId="04B4900E" w14:textId="77777777" w:rsidR="00917EF5" w:rsidRDefault="00CC4FFF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  <w:p w14:paraId="1E072388" w14:textId="4CA1F832" w:rsidR="00CC4FFF" w:rsidRDefault="00CC4FFF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45EC5">
              <w:rPr>
                <w:rFonts w:ascii="Times New Roman" w:hAnsi="Times New Roman" w:cs="Times New Roman"/>
                <w:sz w:val="20"/>
                <w:szCs w:val="20"/>
              </w:rPr>
              <w:t>0.22–0.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2EAE5F6" w14:textId="77777777" w:rsidR="00917EF5" w:rsidRDefault="00CC4FFF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770D2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  <w:p w14:paraId="5884C1C4" w14:textId="3F2C0EDF" w:rsidR="00CC4FFF" w:rsidRPr="00CC4FFF" w:rsidRDefault="00CC4FFF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70D2C">
              <w:rPr>
                <w:rFonts w:ascii="Times New Roman" w:hAnsi="Times New Roman" w:cs="Times New Roman"/>
                <w:sz w:val="20"/>
                <w:szCs w:val="20"/>
              </w:rPr>
              <w:t>8.38–12.61</w:t>
            </w: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80A6D44" w14:textId="77777777" w:rsidR="00917EF5" w:rsidRDefault="007C574F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D47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6D472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430ECD94" w14:textId="6CE41923" w:rsidR="00CC4FFF" w:rsidRDefault="005D3C59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A3D7E">
              <w:rPr>
                <w:rFonts w:ascii="Times New Roman" w:hAnsi="Times New Roman" w:cs="Times New Roman"/>
                <w:sz w:val="20"/>
                <w:szCs w:val="20"/>
              </w:rPr>
              <w:t>0.39–4.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B6B80" w14:paraId="21EF5C4C" w14:textId="77777777" w:rsidTr="00E11310">
        <w:tc>
          <w:tcPr>
            <w:tcW w:w="0" w:type="auto"/>
            <w:gridSpan w:val="2"/>
          </w:tcPr>
          <w:p w14:paraId="2F13A0AD" w14:textId="77777777" w:rsidR="003B6B80" w:rsidRDefault="003B6B80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oys</w:t>
            </w:r>
          </w:p>
        </w:tc>
        <w:tc>
          <w:tcPr>
            <w:tcW w:w="0" w:type="auto"/>
          </w:tcPr>
          <w:p w14:paraId="1F07C712" w14:textId="77777777" w:rsidR="003B6B80" w:rsidRDefault="003B6B80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  <w:proofErr w:type="spellEnd"/>
          </w:p>
        </w:tc>
        <w:tc>
          <w:tcPr>
            <w:tcW w:w="0" w:type="auto"/>
          </w:tcPr>
          <w:p w14:paraId="086CB630" w14:textId="77777777" w:rsidR="00917EF5" w:rsidRDefault="003B6B80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  <w:p w14:paraId="4D960F33" w14:textId="323AF400" w:rsidR="003B6B80" w:rsidRDefault="003B6B80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45EC5">
              <w:rPr>
                <w:rFonts w:ascii="Times New Roman" w:hAnsi="Times New Roman" w:cs="Times New Roman"/>
                <w:sz w:val="20"/>
                <w:szCs w:val="20"/>
              </w:rPr>
              <w:t>0.20–0.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0D20779" w14:textId="77777777" w:rsidR="00917EF5" w:rsidRDefault="003B6B80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9011C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011C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64756EAB" w14:textId="55FD7AFF" w:rsidR="003B6B80" w:rsidRPr="00CC4FFF" w:rsidRDefault="003B6B80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011C9">
              <w:rPr>
                <w:rFonts w:ascii="Times New Roman" w:hAnsi="Times New Roman" w:cs="Times New Roman"/>
                <w:sz w:val="20"/>
                <w:szCs w:val="20"/>
              </w:rPr>
              <w:t>30.58–35.94</w:t>
            </w: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8237B6E" w14:textId="77777777" w:rsidR="00917EF5" w:rsidRDefault="003B6B80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6D47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  <w:p w14:paraId="5442CE40" w14:textId="406A39BD" w:rsidR="003B6B80" w:rsidRDefault="003B6B80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A3D7E">
              <w:rPr>
                <w:rFonts w:ascii="Times New Roman" w:hAnsi="Times New Roman" w:cs="Times New Roman"/>
                <w:sz w:val="20"/>
                <w:szCs w:val="20"/>
              </w:rPr>
              <w:t>4.29–9.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415A4" w14:paraId="64ADAD02" w14:textId="77777777" w:rsidTr="00E11310">
        <w:tc>
          <w:tcPr>
            <w:tcW w:w="0" w:type="auto"/>
          </w:tcPr>
          <w:p w14:paraId="76B48A6D" w14:textId="77777777" w:rsidR="00F415A4" w:rsidRDefault="00F415A4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72F67FE" w14:textId="77777777" w:rsidR="00F415A4" w:rsidRDefault="00F415A4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0B5406F" w14:textId="77777777" w:rsidR="00F415A4" w:rsidRDefault="003B6B80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icid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deation</w:t>
            </w:r>
            <w:proofErr w:type="spellEnd"/>
          </w:p>
        </w:tc>
        <w:tc>
          <w:tcPr>
            <w:tcW w:w="0" w:type="auto"/>
          </w:tcPr>
          <w:p w14:paraId="0475AEE8" w14:textId="77777777" w:rsidR="00917EF5" w:rsidRDefault="00F415A4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  <w:p w14:paraId="31C39FD2" w14:textId="1D26F105" w:rsidR="00F415A4" w:rsidRDefault="00F415A4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45EC5">
              <w:rPr>
                <w:rFonts w:ascii="Times New Roman" w:hAnsi="Times New Roman" w:cs="Times New Roman"/>
                <w:sz w:val="20"/>
                <w:szCs w:val="20"/>
              </w:rPr>
              <w:t>0.26–0.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8D71534" w14:textId="77777777" w:rsidR="00917EF5" w:rsidRDefault="00F415A4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150FD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50FD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2E554488" w14:textId="5FEC1629" w:rsidR="00F415A4" w:rsidRPr="00CC4FFF" w:rsidRDefault="00F415A4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50FD6">
              <w:rPr>
                <w:rFonts w:ascii="Times New Roman" w:hAnsi="Times New Roman" w:cs="Times New Roman"/>
                <w:sz w:val="20"/>
                <w:szCs w:val="20"/>
              </w:rPr>
              <w:t>13.54–17.24</w:t>
            </w: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832EAAD" w14:textId="77777777" w:rsidR="00917EF5" w:rsidRDefault="00F415A4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6D47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D472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7461BD72" w14:textId="496A0974" w:rsidR="00F415A4" w:rsidRDefault="007A3D7E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.30–6.01</w:t>
            </w:r>
            <w:r w:rsidR="00F415A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C4FFF" w14:paraId="4DA8D8DC" w14:textId="77777777" w:rsidTr="00E11310">
        <w:tc>
          <w:tcPr>
            <w:tcW w:w="0" w:type="auto"/>
          </w:tcPr>
          <w:p w14:paraId="75D30375" w14:textId="77777777" w:rsidR="00CC4FFF" w:rsidRDefault="00CC4FFF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B38A8A0" w14:textId="77777777" w:rsidR="00CC4FFF" w:rsidRDefault="00CC4FFF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7A9C531" w14:textId="77777777" w:rsidR="00CC4FFF" w:rsidRDefault="003B6B80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ithou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icid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deation</w:t>
            </w:r>
            <w:proofErr w:type="spellEnd"/>
          </w:p>
        </w:tc>
        <w:tc>
          <w:tcPr>
            <w:tcW w:w="0" w:type="auto"/>
          </w:tcPr>
          <w:p w14:paraId="16FE8BB8" w14:textId="77777777" w:rsidR="00917EF5" w:rsidRDefault="00CC4FFF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  <w:p w14:paraId="3E42DE0C" w14:textId="13520BD4" w:rsidR="00CC4FFF" w:rsidRDefault="00CC4FFF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45EC5">
              <w:rPr>
                <w:rFonts w:ascii="Times New Roman" w:hAnsi="Times New Roman" w:cs="Times New Roman"/>
                <w:sz w:val="20"/>
                <w:szCs w:val="20"/>
              </w:rPr>
              <w:t>0.22–0.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64D41C9" w14:textId="77777777" w:rsidR="00917EF5" w:rsidRDefault="00CC4FFF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150FD6">
              <w:rPr>
                <w:rFonts w:ascii="Times New Roman" w:hAnsi="Times New Roman" w:cs="Times New Roman"/>
                <w:sz w:val="20"/>
                <w:szCs w:val="20"/>
              </w:rPr>
              <w:t>.20</w:t>
            </w:r>
          </w:p>
          <w:p w14:paraId="7CE1842C" w14:textId="06EBAB16" w:rsidR="00CC4FFF" w:rsidRPr="00CC4FFF" w:rsidRDefault="00CC4FFF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50FD6">
              <w:rPr>
                <w:rFonts w:ascii="Times New Roman" w:hAnsi="Times New Roman" w:cs="Times New Roman"/>
                <w:sz w:val="20"/>
                <w:szCs w:val="20"/>
              </w:rPr>
              <w:t>10.72–13.67</w:t>
            </w: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298891D" w14:textId="77777777" w:rsidR="00917EF5" w:rsidRDefault="0039598D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D47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6D47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60D1048F" w14:textId="52302655" w:rsidR="00CC4FFF" w:rsidRDefault="005D3C59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A3D7E">
              <w:rPr>
                <w:rFonts w:ascii="Times New Roman" w:hAnsi="Times New Roman" w:cs="Times New Roman"/>
                <w:sz w:val="20"/>
                <w:szCs w:val="20"/>
              </w:rPr>
              <w:t>1.33–4.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31A7A" w14:paraId="6788A1DE" w14:textId="77777777" w:rsidTr="00E11310">
        <w:tc>
          <w:tcPr>
            <w:tcW w:w="0" w:type="auto"/>
          </w:tcPr>
          <w:p w14:paraId="619453E0" w14:textId="77777777" w:rsidR="00531A7A" w:rsidRDefault="00531A7A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  <w:proofErr w:type="spellEnd"/>
          </w:p>
        </w:tc>
        <w:tc>
          <w:tcPr>
            <w:tcW w:w="0" w:type="auto"/>
          </w:tcPr>
          <w:p w14:paraId="12629E0E" w14:textId="77777777" w:rsidR="00531A7A" w:rsidRDefault="00531A7A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C564537" w14:textId="77777777" w:rsidR="00531A7A" w:rsidRDefault="00531A7A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  <w:proofErr w:type="spellEnd"/>
          </w:p>
        </w:tc>
        <w:tc>
          <w:tcPr>
            <w:tcW w:w="0" w:type="auto"/>
          </w:tcPr>
          <w:p w14:paraId="44AA4FC8" w14:textId="77777777" w:rsidR="00917EF5" w:rsidRDefault="00531A7A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D30AC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54C38EC9" w14:textId="2EFDE839" w:rsidR="00531A7A" w:rsidRDefault="00531A7A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45EC5">
              <w:rPr>
                <w:rFonts w:ascii="Times New Roman" w:hAnsi="Times New Roman" w:cs="Times New Roman"/>
                <w:sz w:val="20"/>
                <w:szCs w:val="20"/>
              </w:rPr>
              <w:t>0.24–0.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D499AC5" w14:textId="77777777" w:rsidR="00917EF5" w:rsidRDefault="00C00CD0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="005C01B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  <w:p w14:paraId="3BC36B08" w14:textId="0D3D6CBF" w:rsidR="00531A7A" w:rsidRPr="00CC4FFF" w:rsidRDefault="00531A7A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C01BE">
              <w:rPr>
                <w:rFonts w:ascii="Times New Roman" w:hAnsi="Times New Roman" w:cs="Times New Roman"/>
                <w:sz w:val="20"/>
                <w:szCs w:val="20"/>
              </w:rPr>
              <w:t>68.71–76.33</w:t>
            </w: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2EDE84C" w14:textId="77777777" w:rsidR="00917EF5" w:rsidRDefault="00374B59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6D47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  <w:p w14:paraId="0BF59603" w14:textId="2548D050" w:rsidR="00531A7A" w:rsidRDefault="00531A7A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F17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A3D7E">
              <w:rPr>
                <w:rFonts w:ascii="Times New Roman" w:hAnsi="Times New Roman" w:cs="Times New Roman"/>
                <w:sz w:val="20"/>
                <w:szCs w:val="20"/>
              </w:rPr>
              <w:t>3.56–21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415A4" w14:paraId="3371F63C" w14:textId="77777777" w:rsidTr="00E11310">
        <w:tc>
          <w:tcPr>
            <w:tcW w:w="0" w:type="auto"/>
          </w:tcPr>
          <w:p w14:paraId="7FB6A500" w14:textId="77777777" w:rsidR="00F415A4" w:rsidRDefault="00F415A4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CE4EBA9" w14:textId="77777777" w:rsidR="00F415A4" w:rsidRDefault="00F415A4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5317336" w14:textId="77777777" w:rsidR="00F415A4" w:rsidRDefault="003B6B80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icid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deation</w:t>
            </w:r>
            <w:proofErr w:type="spellEnd"/>
          </w:p>
        </w:tc>
        <w:tc>
          <w:tcPr>
            <w:tcW w:w="0" w:type="auto"/>
          </w:tcPr>
          <w:p w14:paraId="251D96AA" w14:textId="77777777" w:rsidR="00917EF5" w:rsidRDefault="00F415A4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  <w:p w14:paraId="7B29CC80" w14:textId="59DCE74A" w:rsidR="00F415A4" w:rsidRDefault="00F415A4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45EC5">
              <w:rPr>
                <w:rFonts w:ascii="Times New Roman" w:hAnsi="Times New Roman" w:cs="Times New Roman"/>
                <w:sz w:val="20"/>
                <w:szCs w:val="20"/>
              </w:rPr>
              <w:t>0.29–0.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D97350D" w14:textId="77777777" w:rsidR="00917EF5" w:rsidRDefault="00F415A4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D86C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  <w:p w14:paraId="7CDAF296" w14:textId="7EBC16C6" w:rsidR="00F415A4" w:rsidRPr="00CC4FFF" w:rsidRDefault="00F415A4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86C4B">
              <w:rPr>
                <w:rFonts w:ascii="Times New Roman" w:hAnsi="Times New Roman" w:cs="Times New Roman"/>
                <w:sz w:val="20"/>
                <w:szCs w:val="20"/>
              </w:rPr>
              <w:t>30.48–35.16</w:t>
            </w: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6994D8A" w14:textId="77777777" w:rsidR="00917EF5" w:rsidRDefault="00F415A4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6D47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6D472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72409A72" w14:textId="13A19328" w:rsidR="00F415A4" w:rsidRDefault="00F415A4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A3D7E">
              <w:rPr>
                <w:rFonts w:ascii="Times New Roman" w:hAnsi="Times New Roman" w:cs="Times New Roman"/>
                <w:sz w:val="20"/>
                <w:szCs w:val="20"/>
              </w:rPr>
              <w:t>7.50–12.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C4FFF" w14:paraId="3DA59223" w14:textId="77777777" w:rsidTr="00E11310">
        <w:tc>
          <w:tcPr>
            <w:tcW w:w="0" w:type="auto"/>
          </w:tcPr>
          <w:p w14:paraId="36002826" w14:textId="77777777" w:rsidR="00CC4FFF" w:rsidRDefault="00CC4FFF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F11172A" w14:textId="77777777" w:rsidR="00CC4FFF" w:rsidRDefault="00CC4FFF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DB28C8A" w14:textId="77777777" w:rsidR="00CC4FFF" w:rsidRDefault="003B6B80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ithou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icid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deation</w:t>
            </w:r>
            <w:proofErr w:type="spellEnd"/>
          </w:p>
        </w:tc>
        <w:tc>
          <w:tcPr>
            <w:tcW w:w="0" w:type="auto"/>
          </w:tcPr>
          <w:p w14:paraId="15C63B4A" w14:textId="77777777" w:rsidR="00917EF5" w:rsidRDefault="00CC4FFF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  <w:p w14:paraId="70DD3F5A" w14:textId="1B2AEAEC" w:rsidR="00CC4FFF" w:rsidRDefault="00CC4FFF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45EC5">
              <w:rPr>
                <w:rFonts w:ascii="Times New Roman" w:hAnsi="Times New Roman" w:cs="Times New Roman"/>
                <w:sz w:val="20"/>
                <w:szCs w:val="20"/>
              </w:rPr>
              <w:t>0.25–0.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2D445BF" w14:textId="77777777" w:rsidR="00917EF5" w:rsidRDefault="00CC4FFF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D86C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  <w:p w14:paraId="54849983" w14:textId="0AA6D9D4" w:rsidR="00CC4FFF" w:rsidRPr="00CC4FFF" w:rsidRDefault="00CC4FFF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86C4B">
              <w:rPr>
                <w:rFonts w:ascii="Times New Roman" w:hAnsi="Times New Roman" w:cs="Times New Roman"/>
                <w:sz w:val="20"/>
                <w:szCs w:val="20"/>
              </w:rPr>
              <w:t>18.90–21.73</w:t>
            </w:r>
            <w:r w:rsidRPr="00CC4F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E020A6E" w14:textId="77777777" w:rsidR="00917EF5" w:rsidRDefault="0039598D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6D47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  <w:p w14:paraId="2F5727FB" w14:textId="094F09CA" w:rsidR="00CC4FFF" w:rsidRDefault="007A3D7E" w:rsidP="00E11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.86–6.70</w:t>
            </w:r>
            <w:r w:rsidR="005D3C5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13E42D46" w14:textId="4240186D" w:rsidR="0025154B" w:rsidRPr="00182FA2" w:rsidRDefault="00182FA2" w:rsidP="00E1131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bookmarkStart w:id="3" w:name="_Hlk87011805"/>
      <w:r w:rsidRPr="00B0021C">
        <w:rPr>
          <w:rFonts w:ascii="Times New Roman" w:hAnsi="Times New Roman" w:cs="Times New Roman"/>
          <w:b/>
          <w:sz w:val="20"/>
          <w:szCs w:val="20"/>
          <w:lang w:val="en-US"/>
        </w:rPr>
        <w:t>Note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DW = Disability weights; </w:t>
      </w:r>
      <w:proofErr w:type="spellStart"/>
      <w:r w:rsidRPr="00182FA2">
        <w:rPr>
          <w:rFonts w:ascii="Times New Roman" w:hAnsi="Times New Roman" w:cs="Times New Roman"/>
          <w:sz w:val="20"/>
          <w:szCs w:val="20"/>
          <w:lang w:val="en-US"/>
        </w:rPr>
        <w:t>Pyrs</w:t>
      </w:r>
      <w:proofErr w:type="spellEnd"/>
      <w:r w:rsidRPr="00182FA2">
        <w:rPr>
          <w:rFonts w:ascii="Times New Roman" w:hAnsi="Times New Roman" w:cs="Times New Roman"/>
          <w:sz w:val="20"/>
          <w:szCs w:val="20"/>
          <w:lang w:val="en-US"/>
        </w:rPr>
        <w:t>/1000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= person years per thousand population; </w:t>
      </w:r>
      <w:r w:rsidRPr="00182FA2">
        <w:rPr>
          <w:rFonts w:ascii="Times New Roman" w:hAnsi="Times New Roman" w:cs="Times New Roman"/>
          <w:sz w:val="20"/>
          <w:szCs w:val="20"/>
          <w:lang w:val="en-US"/>
        </w:rPr>
        <w:t>YLD/1000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= years lived with disability per thousand population; CI = confidence interval.</w:t>
      </w:r>
      <w:bookmarkEnd w:id="3"/>
    </w:p>
    <w:sectPr w:rsidR="0025154B" w:rsidRPr="00182FA2" w:rsidSect="00E113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54B"/>
    <w:rsid w:val="00011B13"/>
    <w:rsid w:val="00032680"/>
    <w:rsid w:val="00033D44"/>
    <w:rsid w:val="00042991"/>
    <w:rsid w:val="00057497"/>
    <w:rsid w:val="000829CB"/>
    <w:rsid w:val="000B6E15"/>
    <w:rsid w:val="000E1FD8"/>
    <w:rsid w:val="000E3653"/>
    <w:rsid w:val="001172E5"/>
    <w:rsid w:val="00123F64"/>
    <w:rsid w:val="00126663"/>
    <w:rsid w:val="00127143"/>
    <w:rsid w:val="001331FC"/>
    <w:rsid w:val="00150FD6"/>
    <w:rsid w:val="00151CDF"/>
    <w:rsid w:val="00182FA2"/>
    <w:rsid w:val="001841D5"/>
    <w:rsid w:val="001B2651"/>
    <w:rsid w:val="001B3DF7"/>
    <w:rsid w:val="001B4C05"/>
    <w:rsid w:val="001E116E"/>
    <w:rsid w:val="001E69A1"/>
    <w:rsid w:val="002113AA"/>
    <w:rsid w:val="00211CCC"/>
    <w:rsid w:val="00216E76"/>
    <w:rsid w:val="0025154B"/>
    <w:rsid w:val="0025288A"/>
    <w:rsid w:val="002845AB"/>
    <w:rsid w:val="00287C80"/>
    <w:rsid w:val="0029599D"/>
    <w:rsid w:val="002A0FF3"/>
    <w:rsid w:val="002A3214"/>
    <w:rsid w:val="002A5116"/>
    <w:rsid w:val="002A65BF"/>
    <w:rsid w:val="002B1D5E"/>
    <w:rsid w:val="002D4B45"/>
    <w:rsid w:val="002F4F86"/>
    <w:rsid w:val="00345EC5"/>
    <w:rsid w:val="00364A20"/>
    <w:rsid w:val="00374B59"/>
    <w:rsid w:val="0039598D"/>
    <w:rsid w:val="003B5728"/>
    <w:rsid w:val="003B6B80"/>
    <w:rsid w:val="003C02DC"/>
    <w:rsid w:val="003E2264"/>
    <w:rsid w:val="004178C2"/>
    <w:rsid w:val="00432D3D"/>
    <w:rsid w:val="004575D1"/>
    <w:rsid w:val="004578B5"/>
    <w:rsid w:val="00464E3A"/>
    <w:rsid w:val="00485992"/>
    <w:rsid w:val="0048607C"/>
    <w:rsid w:val="004A0B85"/>
    <w:rsid w:val="004B1B73"/>
    <w:rsid w:val="004C0082"/>
    <w:rsid w:val="005014BA"/>
    <w:rsid w:val="00510632"/>
    <w:rsid w:val="00515FFF"/>
    <w:rsid w:val="00531A7A"/>
    <w:rsid w:val="005571D4"/>
    <w:rsid w:val="005576C1"/>
    <w:rsid w:val="005731FA"/>
    <w:rsid w:val="00580B3B"/>
    <w:rsid w:val="00582654"/>
    <w:rsid w:val="005C01BE"/>
    <w:rsid w:val="005C1B96"/>
    <w:rsid w:val="005C5C06"/>
    <w:rsid w:val="005D3C59"/>
    <w:rsid w:val="005D48D6"/>
    <w:rsid w:val="005E3EC0"/>
    <w:rsid w:val="005F1BE7"/>
    <w:rsid w:val="005F7569"/>
    <w:rsid w:val="00605222"/>
    <w:rsid w:val="0061689C"/>
    <w:rsid w:val="00621557"/>
    <w:rsid w:val="0064452E"/>
    <w:rsid w:val="00667542"/>
    <w:rsid w:val="00684BE7"/>
    <w:rsid w:val="006A21EA"/>
    <w:rsid w:val="006A682A"/>
    <w:rsid w:val="006A7618"/>
    <w:rsid w:val="006B1A76"/>
    <w:rsid w:val="006D4722"/>
    <w:rsid w:val="006E002F"/>
    <w:rsid w:val="00761A0D"/>
    <w:rsid w:val="00762A9D"/>
    <w:rsid w:val="007704F7"/>
    <w:rsid w:val="00770D2C"/>
    <w:rsid w:val="00773451"/>
    <w:rsid w:val="007844F5"/>
    <w:rsid w:val="00785C30"/>
    <w:rsid w:val="007A20FC"/>
    <w:rsid w:val="007A3D7E"/>
    <w:rsid w:val="007C574F"/>
    <w:rsid w:val="007F1703"/>
    <w:rsid w:val="00825C27"/>
    <w:rsid w:val="00843423"/>
    <w:rsid w:val="00870859"/>
    <w:rsid w:val="008902CD"/>
    <w:rsid w:val="00890475"/>
    <w:rsid w:val="008B064F"/>
    <w:rsid w:val="008D0EB3"/>
    <w:rsid w:val="008E51C8"/>
    <w:rsid w:val="008F6CFB"/>
    <w:rsid w:val="009011C9"/>
    <w:rsid w:val="00917EF5"/>
    <w:rsid w:val="0093459E"/>
    <w:rsid w:val="00935F46"/>
    <w:rsid w:val="00937F8A"/>
    <w:rsid w:val="00957C3C"/>
    <w:rsid w:val="009639B5"/>
    <w:rsid w:val="00985341"/>
    <w:rsid w:val="009B4A76"/>
    <w:rsid w:val="009C7A89"/>
    <w:rsid w:val="009E3C32"/>
    <w:rsid w:val="009F24FF"/>
    <w:rsid w:val="00A40424"/>
    <w:rsid w:val="00A63B16"/>
    <w:rsid w:val="00A83790"/>
    <w:rsid w:val="00A877B7"/>
    <w:rsid w:val="00A87ECA"/>
    <w:rsid w:val="00AA0961"/>
    <w:rsid w:val="00AA46BE"/>
    <w:rsid w:val="00AB3267"/>
    <w:rsid w:val="00B0021C"/>
    <w:rsid w:val="00B1715A"/>
    <w:rsid w:val="00B201E9"/>
    <w:rsid w:val="00B3718C"/>
    <w:rsid w:val="00B654C7"/>
    <w:rsid w:val="00B66104"/>
    <w:rsid w:val="00B71CED"/>
    <w:rsid w:val="00B76F1E"/>
    <w:rsid w:val="00B96910"/>
    <w:rsid w:val="00BC0E77"/>
    <w:rsid w:val="00BC5F6F"/>
    <w:rsid w:val="00BD4FFE"/>
    <w:rsid w:val="00C00CD0"/>
    <w:rsid w:val="00C05618"/>
    <w:rsid w:val="00C15329"/>
    <w:rsid w:val="00C3208F"/>
    <w:rsid w:val="00C43E2A"/>
    <w:rsid w:val="00C82215"/>
    <w:rsid w:val="00C84173"/>
    <w:rsid w:val="00C86BBB"/>
    <w:rsid w:val="00C87D1B"/>
    <w:rsid w:val="00C93480"/>
    <w:rsid w:val="00C937CB"/>
    <w:rsid w:val="00CA594C"/>
    <w:rsid w:val="00CA6037"/>
    <w:rsid w:val="00CC4FFF"/>
    <w:rsid w:val="00D05B73"/>
    <w:rsid w:val="00D14757"/>
    <w:rsid w:val="00D30ACA"/>
    <w:rsid w:val="00D373F1"/>
    <w:rsid w:val="00D431FE"/>
    <w:rsid w:val="00D47F55"/>
    <w:rsid w:val="00D840E6"/>
    <w:rsid w:val="00D86C4B"/>
    <w:rsid w:val="00D9750C"/>
    <w:rsid w:val="00DA2FEB"/>
    <w:rsid w:val="00DA489D"/>
    <w:rsid w:val="00DB404F"/>
    <w:rsid w:val="00DB4D62"/>
    <w:rsid w:val="00DD3BB3"/>
    <w:rsid w:val="00E01C7F"/>
    <w:rsid w:val="00E06B42"/>
    <w:rsid w:val="00E11310"/>
    <w:rsid w:val="00E301B8"/>
    <w:rsid w:val="00E938D2"/>
    <w:rsid w:val="00ED7411"/>
    <w:rsid w:val="00F304B5"/>
    <w:rsid w:val="00F415A4"/>
    <w:rsid w:val="00F6167C"/>
    <w:rsid w:val="00F65730"/>
    <w:rsid w:val="00F66C53"/>
    <w:rsid w:val="00F80ED5"/>
    <w:rsid w:val="00F8522B"/>
    <w:rsid w:val="00F976BF"/>
    <w:rsid w:val="00F9771D"/>
    <w:rsid w:val="00FA7B5C"/>
    <w:rsid w:val="00FB1C8B"/>
    <w:rsid w:val="00FD2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BDAABC"/>
  <w15:chartTrackingRefBased/>
  <w15:docId w15:val="{01C72EB1-15E0-442F-91DB-30688F08B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2515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licht">
    <w:name w:val="Grid Table Light"/>
    <w:basedOn w:val="Standaardtabel"/>
    <w:uiPriority w:val="40"/>
    <w:rsid w:val="0025154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jsttabel6kleurrijk">
    <w:name w:val="List Table 6 Colorful"/>
    <w:basedOn w:val="Standaardtabel"/>
    <w:uiPriority w:val="51"/>
    <w:rsid w:val="00C3208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7</Words>
  <Characters>2409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GD Amsterdam</Company>
  <LinksUpToDate>false</LinksUpToDate>
  <CharactersWithSpaces>2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ufus, Leonie</dc:creator>
  <cp:keywords/>
  <dc:description/>
  <cp:lastModifiedBy>Klaufus, Leonie</cp:lastModifiedBy>
  <cp:revision>3</cp:revision>
  <dcterms:created xsi:type="dcterms:W3CDTF">2022-01-28T11:05:00Z</dcterms:created>
  <dcterms:modified xsi:type="dcterms:W3CDTF">2022-02-09T13:22:00Z</dcterms:modified>
</cp:coreProperties>
</file>